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273C3F7C"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00F258E9">
        <w:rPr>
          <w:color w:val="FF0000"/>
        </w:rPr>
        <w:t>1</w:t>
      </w:r>
      <w:bookmarkStart w:id="4" w:name="_GoBack"/>
      <w:bookmarkEnd w:id="4"/>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1ED0B51D">
                <wp:simplePos x="0" y="0"/>
                <wp:positionH relativeFrom="margin">
                  <wp:align>right</wp:align>
                </wp:positionH>
                <wp:positionV relativeFrom="paragraph">
                  <wp:posOffset>827405</wp:posOffset>
                </wp:positionV>
                <wp:extent cx="6838950" cy="1404620"/>
                <wp:effectExtent l="0" t="0" r="19050" b="184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FD8D6EA" w:rsidR="000035D5" w:rsidRDefault="000035D5">
                            <w:r>
                              <w:t xml:space="preserve">Reported on page number: </w:t>
                            </w:r>
                            <w:r w:rsidR="00F30790">
                              <w:t>11-1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strokecolor="#193a65">
                <v:textbox style="mso-fit-shape-to-text:t">
                  <w:txbxContent>
                    <w:p w14:paraId="6D277F44" w14:textId="5FD8D6EA" w:rsidR="000035D5" w:rsidRDefault="000035D5">
                      <w:r>
                        <w:t xml:space="preserve">Reported on page number: </w:t>
                      </w:r>
                      <w:r w:rsidR="00F30790">
                        <w:t>11-1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9392263">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F9D39C9" w:rsidR="000035D5" w:rsidRDefault="00F30790"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" strokecolor="#193a65">
                <v:textbox>
                  <w:txbxContent>
                    <w:p w14:paraId="41AE696F" w14:textId="5F9D39C9" w:rsidR="000035D5" w:rsidRDefault="00F30790"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0B7350CF">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8FE86D0" w:rsidR="000035D5" w:rsidRDefault="00F30790" w:rsidP="000035D5">
                            <w:r>
                              <w:t>We obtained consent from local health officials and worksite own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" strokecolor="#193a65">
                <v:textbox>
                  <w:txbxContent>
                    <w:p w14:paraId="223CD14A" w14:textId="78FE86D0" w:rsidR="000035D5" w:rsidRDefault="00F30790" w:rsidP="000035D5">
                      <w:r>
                        <w:t>We obtained consent from local health officials and worksite owner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C3D3BDC">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5D00906" w:rsidR="000035D5" w:rsidRDefault="00F30790" w:rsidP="000035D5">
                            <w:r>
                              <w:t xml:space="preserve">We held meetings with local health officials, community members, and worksite own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" strokecolor="#193a65">
                <v:textbox>
                  <w:txbxContent>
                    <w:p w14:paraId="6D21B23F" w14:textId="75D00906" w:rsidR="000035D5" w:rsidRDefault="00F30790" w:rsidP="000035D5">
                      <w:r>
                        <w:t xml:space="preserve">We held meetings with local health officials, community members, and worksite owner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C9E87E7">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45F5017" w:rsidR="000035D5" w:rsidRDefault="00F30790" w:rsidP="000035D5">
                            <w:r>
                              <w:t>All documents were translated into Indonesian by the local study research tea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" strokecolor="#193a65">
                <v:textbox>
                  <w:txbxContent>
                    <w:p w14:paraId="53B10E27" w14:textId="345F5017" w:rsidR="000035D5" w:rsidRDefault="00F30790" w:rsidP="000035D5">
                      <w:r>
                        <w:t>All documents were translated into Indonesian by the local study research team.</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913B17E">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21D717E" w:rsidR="000035D5" w:rsidRDefault="00F30790" w:rsidP="000035D5">
                            <w:r>
                              <w:t>Research findings have been shared with local community members via presentations and meet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" strokecolor="#193a65">
                <v:textbox>
                  <w:txbxContent>
                    <w:p w14:paraId="63B5C0C8" w14:textId="121D717E" w:rsidR="000035D5" w:rsidRDefault="00F30790" w:rsidP="000035D5">
                      <w:r>
                        <w:t>Research findings have been shared with local community members via presentations and meeting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755723" w:rsidRPr="00F57A3B" w:rsidRDefault="00755723">
      <w:pPr>
        <w:rPr>
          <w:rFonts w:ascii="Arial" w:hAnsi="Arial" w:cs="Arial"/>
        </w:rPr>
      </w:pPr>
    </w:p>
    <w:sectPr w:rsidR="00755723"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279732" w14:textId="77777777" w:rsidR="000C604A" w:rsidRDefault="000C604A" w:rsidP="00F57A3B">
      <w:r>
        <w:separator/>
      </w:r>
    </w:p>
  </w:endnote>
  <w:endnote w:type="continuationSeparator" w:id="0">
    <w:p w14:paraId="4D0A0FFF" w14:textId="77777777" w:rsidR="000C604A" w:rsidRDefault="000C604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1"/>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FE3237" w14:textId="77777777" w:rsidR="000C604A" w:rsidRDefault="000C604A" w:rsidP="00F57A3B">
      <w:r>
        <w:separator/>
      </w:r>
    </w:p>
  </w:footnote>
  <w:footnote w:type="continuationSeparator" w:id="0">
    <w:p w14:paraId="4C8AA6C2" w14:textId="77777777" w:rsidR="000C604A" w:rsidRDefault="000C604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C604A"/>
    <w:rsid w:val="000F365D"/>
    <w:rsid w:val="00113D20"/>
    <w:rsid w:val="00116E71"/>
    <w:rsid w:val="00335779"/>
    <w:rsid w:val="004A7A57"/>
    <w:rsid w:val="004C71C4"/>
    <w:rsid w:val="00515BC0"/>
    <w:rsid w:val="00541C18"/>
    <w:rsid w:val="00580384"/>
    <w:rsid w:val="0069423E"/>
    <w:rsid w:val="006F5F45"/>
    <w:rsid w:val="00755723"/>
    <w:rsid w:val="00831ADE"/>
    <w:rsid w:val="00841F25"/>
    <w:rsid w:val="00913895"/>
    <w:rsid w:val="009364D9"/>
    <w:rsid w:val="00A43F5B"/>
    <w:rsid w:val="00A961CD"/>
    <w:rsid w:val="00AD410C"/>
    <w:rsid w:val="00BD19EC"/>
    <w:rsid w:val="00E004E6"/>
    <w:rsid w:val="00E976A3"/>
    <w:rsid w:val="00F258E9"/>
    <w:rsid w:val="00F30790"/>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EDE64D-CFF2-410C-9791-8BDAA8EB78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 Louis Non</cp:lastModifiedBy>
  <cp:revision>3</cp:revision>
  <dcterms:created xsi:type="dcterms:W3CDTF">2026-02-02T20:04:00Z</dcterms:created>
  <dcterms:modified xsi:type="dcterms:W3CDTF">2026-03-16T13:20:00Z</dcterms:modified>
</cp:coreProperties>
</file>